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2D2D" w:rsidRPr="00C37421" w:rsidRDefault="00882D2D" w:rsidP="00882D2D">
      <w:pPr>
        <w:tabs>
          <w:tab w:val="right" w:pos="360"/>
          <w:tab w:val="left" w:pos="540"/>
        </w:tabs>
        <w:spacing w:after="120" w:line="480" w:lineRule="auto"/>
        <w:rPr>
          <w:b/>
        </w:rPr>
      </w:pPr>
      <w:r>
        <w:rPr>
          <w:b/>
        </w:rPr>
        <w:t xml:space="preserve">Table S6. </w:t>
      </w:r>
      <w:r w:rsidRPr="00C82B19">
        <w:t xml:space="preserve">Review </w:t>
      </w:r>
      <w:r>
        <w:t xml:space="preserve">of </w:t>
      </w:r>
      <w:r w:rsidRPr="00C82B19">
        <w:t>t</w:t>
      </w:r>
      <w:r w:rsidRPr="003967D7">
        <w:t>axonomical classification of BLASTX hit sequences used by MEGAN to assign reads at species level</w:t>
      </w:r>
      <w:r>
        <w:t xml:space="preserve"> in the infant </w:t>
      </w:r>
      <w:r w:rsidRPr="0095646B">
        <w:t>Tc</w:t>
      </w:r>
      <w:r w:rsidRPr="0095646B">
        <w:rPr>
          <w:vertAlign w:val="superscript"/>
        </w:rPr>
        <w:t>r</w:t>
      </w:r>
      <w:r w:rsidRPr="0095646B">
        <w:t xml:space="preserve"> </w:t>
      </w:r>
      <w:r>
        <w:t>metagenome.</w:t>
      </w:r>
    </w:p>
    <w:tbl>
      <w:tblPr>
        <w:tblW w:w="9919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459"/>
        <w:gridCol w:w="1349"/>
        <w:gridCol w:w="900"/>
        <w:gridCol w:w="540"/>
        <w:gridCol w:w="3420"/>
        <w:gridCol w:w="1080"/>
        <w:gridCol w:w="1171"/>
      </w:tblGrid>
      <w:tr w:rsidR="00882D2D" w:rsidRPr="009B15DE">
        <w:tc>
          <w:tcPr>
            <w:tcW w:w="1459" w:type="dxa"/>
            <w:tcBorders>
              <w:bottom w:val="single" w:sz="4" w:space="0" w:color="auto"/>
            </w:tcBorders>
          </w:tcPr>
          <w:p w:rsidR="00882D2D" w:rsidRPr="009B15DE" w:rsidRDefault="00882D2D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pecies, strain assigned by </w:t>
            </w:r>
            <w:r w:rsidRPr="009B15DE">
              <w:rPr>
                <w:sz w:val="16"/>
                <w:szCs w:val="16"/>
              </w:rPr>
              <w:t>MEGAN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:rsidR="00882D2D" w:rsidRPr="009B15DE" w:rsidRDefault="00882D2D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Accession no.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82D2D" w:rsidRPr="009B15DE" w:rsidRDefault="00882D2D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Reference PID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882D2D" w:rsidRPr="009B15DE" w:rsidRDefault="00882D2D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16S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:rsidR="00882D2D" w:rsidRPr="009B15DE" w:rsidRDefault="00882D2D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Not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82D2D" w:rsidRPr="009B15DE" w:rsidRDefault="00882D2D" w:rsidP="004905E3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 xml:space="preserve">No. </w:t>
            </w:r>
            <w:proofErr w:type="gramStart"/>
            <w:r w:rsidRPr="009B15DE">
              <w:rPr>
                <w:sz w:val="16"/>
                <w:szCs w:val="16"/>
              </w:rPr>
              <w:t>of</w:t>
            </w:r>
            <w:proofErr w:type="gramEnd"/>
            <w:r w:rsidRPr="009B15DE">
              <w:rPr>
                <w:sz w:val="16"/>
                <w:szCs w:val="16"/>
              </w:rPr>
              <w:t xml:space="preserve"> reads assigned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882D2D" w:rsidRPr="009B15DE" w:rsidRDefault="00882D2D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Taxonomical evaluation</w:t>
            </w:r>
          </w:p>
        </w:tc>
      </w:tr>
      <w:tr w:rsidR="00882D2D" w:rsidRPr="009B15DE"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:rsidR="00882D2D" w:rsidRPr="009B15DE" w:rsidRDefault="00882D2D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i/>
                <w:sz w:val="16"/>
                <w:szCs w:val="16"/>
              </w:rPr>
              <w:t>Streptococcus infantarius</w:t>
            </w:r>
            <w:r w:rsidRPr="009B15DE">
              <w:rPr>
                <w:sz w:val="16"/>
                <w:szCs w:val="16"/>
              </w:rPr>
              <w:t xml:space="preserve"> subsp. </w:t>
            </w:r>
            <w:r w:rsidRPr="009B15DE">
              <w:rPr>
                <w:i/>
                <w:sz w:val="16"/>
                <w:szCs w:val="16"/>
              </w:rPr>
              <w:t>infantarius</w:t>
            </w:r>
            <w:r w:rsidRPr="009B15DE">
              <w:rPr>
                <w:sz w:val="16"/>
                <w:szCs w:val="16"/>
              </w:rPr>
              <w:t xml:space="preserve"> ATCC BAA-102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:rsidR="00882D2D" w:rsidRPr="009B15DE" w:rsidRDefault="00882D2D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ABJK0200001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882D2D" w:rsidRPr="009B15DE" w:rsidRDefault="00882D2D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N.P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882D2D" w:rsidRPr="009B15DE" w:rsidRDefault="00882D2D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N.A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:rsidR="00882D2D" w:rsidRPr="009B15DE" w:rsidRDefault="00882D2D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L33- and L32 50 ribosomal subunit was annotated and blasting these ORFs against GenBank gave many highly similar or identical hits within the</w:t>
            </w:r>
            <w:r w:rsidRPr="009B15DE">
              <w:rPr>
                <w:i/>
                <w:sz w:val="16"/>
                <w:szCs w:val="16"/>
              </w:rPr>
              <w:t xml:space="preserve"> Streptococcus</w:t>
            </w:r>
            <w:r w:rsidRPr="009B15DE">
              <w:rPr>
                <w:sz w:val="16"/>
                <w:szCs w:val="16"/>
              </w:rPr>
              <w:t xml:space="preserve"> genus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82D2D" w:rsidRPr="009B15DE" w:rsidRDefault="00882D2D" w:rsidP="004905E3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3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882D2D" w:rsidRPr="009B15DE" w:rsidRDefault="00882D2D" w:rsidP="00620E34">
            <w:pPr>
              <w:spacing w:after="120"/>
              <w:rPr>
                <w:i/>
                <w:sz w:val="16"/>
                <w:szCs w:val="16"/>
              </w:rPr>
            </w:pPr>
            <w:r w:rsidRPr="009B15DE">
              <w:rPr>
                <w:i/>
                <w:sz w:val="16"/>
                <w:szCs w:val="16"/>
              </w:rPr>
              <w:t>Streptococcus</w:t>
            </w:r>
          </w:p>
        </w:tc>
      </w:tr>
    </w:tbl>
    <w:p w:rsidR="00882D2D" w:rsidRPr="005257DA" w:rsidRDefault="00882D2D" w:rsidP="00882D2D">
      <w:pPr>
        <w:tabs>
          <w:tab w:val="right" w:pos="360"/>
          <w:tab w:val="left" w:pos="540"/>
        </w:tabs>
        <w:spacing w:after="120"/>
        <w:ind w:left="357" w:hanging="357"/>
        <w:rPr>
          <w:sz w:val="16"/>
          <w:szCs w:val="16"/>
        </w:rPr>
      </w:pPr>
      <w:r w:rsidRPr="005257DA">
        <w:rPr>
          <w:sz w:val="16"/>
          <w:szCs w:val="16"/>
        </w:rPr>
        <w:t>N.P. Not published</w:t>
      </w:r>
    </w:p>
    <w:p w:rsidR="00882D2D" w:rsidRPr="00454FC9" w:rsidRDefault="00882D2D" w:rsidP="00882D2D">
      <w:pPr>
        <w:tabs>
          <w:tab w:val="right" w:pos="360"/>
          <w:tab w:val="left" w:pos="540"/>
        </w:tabs>
        <w:spacing w:after="120"/>
        <w:ind w:left="357" w:hanging="357"/>
        <w:rPr>
          <w:sz w:val="16"/>
          <w:szCs w:val="16"/>
        </w:rPr>
      </w:pPr>
      <w:r w:rsidRPr="005257DA">
        <w:rPr>
          <w:sz w:val="16"/>
          <w:szCs w:val="16"/>
        </w:rPr>
        <w:t>N.A. Not available</w:t>
      </w:r>
    </w:p>
    <w:p w:rsidR="00882D2D" w:rsidRDefault="00882D2D" w:rsidP="00882D2D">
      <w:pPr>
        <w:tabs>
          <w:tab w:val="right" w:pos="360"/>
          <w:tab w:val="left" w:pos="540"/>
        </w:tabs>
        <w:spacing w:after="120" w:line="480" w:lineRule="auto"/>
        <w:rPr>
          <w:b/>
        </w:rPr>
      </w:pPr>
    </w:p>
    <w:p w:rsidR="00065BC7" w:rsidRDefault="00882D2D"/>
    <w:sectPr w:rsidR="00065BC7" w:rsidSect="00FA7A0A">
      <w:pgSz w:w="11900" w:h="16840"/>
      <w:pgMar w:top="1418" w:right="1418" w:bottom="1418" w:left="141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82D2D"/>
    <w:rsid w:val="00882D2D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D2D"/>
    <w:pPr>
      <w:spacing w:after="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CSISP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Pilar Francino</dc:creator>
  <cp:keywords/>
  <cp:lastModifiedBy>M. Pilar Francino</cp:lastModifiedBy>
  <cp:revision>1</cp:revision>
  <dcterms:created xsi:type="dcterms:W3CDTF">2011-06-10T15:52:00Z</dcterms:created>
  <dcterms:modified xsi:type="dcterms:W3CDTF">2011-06-10T15:52:00Z</dcterms:modified>
</cp:coreProperties>
</file>